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1A5F" w:rsidRPr="00845C2D" w:rsidRDefault="00A41A5F" w:rsidP="00E51160">
      <w:pPr>
        <w:rPr>
          <w:rFonts w:ascii="Times New Roman" w:hAnsi="Times New Roman" w:cs="Times New Roman"/>
          <w:b/>
          <w:sz w:val="20"/>
          <w:szCs w:val="20"/>
        </w:rPr>
      </w:pPr>
      <w:r w:rsidRPr="00845C2D">
        <w:rPr>
          <w:rFonts w:ascii="Times New Roman" w:hAnsi="Times New Roman" w:cs="Times New Roman"/>
          <w:b/>
          <w:sz w:val="20"/>
          <w:szCs w:val="20"/>
        </w:rPr>
        <w:t>Table S</w:t>
      </w:r>
      <w:r w:rsidR="00777272" w:rsidRPr="00845C2D">
        <w:rPr>
          <w:rFonts w:ascii="Times New Roman" w:hAnsi="Times New Roman" w:cs="Times New Roman"/>
          <w:b/>
          <w:sz w:val="20"/>
          <w:szCs w:val="20"/>
        </w:rPr>
        <w:t>3</w:t>
      </w:r>
      <w:r w:rsidRPr="00845C2D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424848" w:rsidRPr="00845C2D">
        <w:rPr>
          <w:rFonts w:ascii="Times New Roman" w:hAnsi="Times New Roman" w:cs="Times New Roman"/>
          <w:b/>
          <w:sz w:val="20"/>
          <w:szCs w:val="20"/>
        </w:rPr>
        <w:t>Other p</w:t>
      </w:r>
      <w:r w:rsidRPr="00845C2D">
        <w:rPr>
          <w:rFonts w:ascii="Times New Roman" w:hAnsi="Times New Roman" w:cs="Times New Roman"/>
          <w:b/>
          <w:sz w:val="20"/>
          <w:szCs w:val="20"/>
        </w:rPr>
        <w:t>ooled results of WHtR screening for CMRs in children and adolescents</w:t>
      </w:r>
    </w:p>
    <w:tbl>
      <w:tblPr>
        <w:tblW w:w="5036" w:type="pct"/>
        <w:jc w:val="center"/>
        <w:tblLook w:val="04A0" w:firstRow="1" w:lastRow="0" w:firstColumn="1" w:lastColumn="0" w:noHBand="0" w:noVBand="1"/>
      </w:tblPr>
      <w:tblGrid>
        <w:gridCol w:w="1474"/>
        <w:gridCol w:w="1127"/>
        <w:gridCol w:w="1611"/>
        <w:gridCol w:w="914"/>
        <w:gridCol w:w="914"/>
        <w:gridCol w:w="1789"/>
        <w:gridCol w:w="1671"/>
        <w:gridCol w:w="3368"/>
        <w:gridCol w:w="659"/>
        <w:gridCol w:w="204"/>
        <w:gridCol w:w="846"/>
        <w:gridCol w:w="207"/>
      </w:tblGrid>
      <w:tr w:rsidR="004757B6" w:rsidRPr="00845C2D" w:rsidTr="00783E44">
        <w:trPr>
          <w:gridAfter w:val="1"/>
          <w:wAfter w:w="70" w:type="pct"/>
          <w:trHeight w:val="1091"/>
          <w:jc w:val="center"/>
        </w:trPr>
        <w:tc>
          <w:tcPr>
            <w:tcW w:w="4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7DDF" w:rsidRPr="00845C2D" w:rsidRDefault="00E77DDF" w:rsidP="00845C2D">
            <w:pPr>
              <w:widowControl/>
              <w:ind w:rightChars="152" w:right="319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Outcomes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7DDF" w:rsidRPr="00845C2D" w:rsidRDefault="00E77DDF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5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7DDF" w:rsidRPr="00845C2D" w:rsidRDefault="00E77DDF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16"/>
                <w:szCs w:val="16"/>
              </w:rPr>
              <w:t>I</w:t>
            </w:r>
            <w:r w:rsidRPr="00845C2D"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7DDF" w:rsidRPr="00845C2D" w:rsidRDefault="00E77DDF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16"/>
                <w:szCs w:val="16"/>
              </w:rPr>
              <w:t>Q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 statistic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7DDF" w:rsidRPr="00845C2D" w:rsidRDefault="00E77DDF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7DDF" w:rsidRPr="00845C2D" w:rsidRDefault="00E77DDF" w:rsidP="00845C2D">
            <w:pPr>
              <w:widowControl/>
              <w:ind w:rightChars="150" w:right="315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PLR (95% </w:t>
            </w:r>
            <w:r w:rsidRPr="00845C2D"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16"/>
                <w:szCs w:val="16"/>
              </w:rPr>
              <w:t>CI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7DDF" w:rsidRPr="00845C2D" w:rsidRDefault="00E77DDF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NLR (95% </w:t>
            </w:r>
            <w:r w:rsidRPr="00845C2D"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16"/>
                <w:szCs w:val="16"/>
              </w:rPr>
              <w:t>CI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7DDF" w:rsidRPr="00845C2D" w:rsidRDefault="00E77DDF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 xml:space="preserve">Correlation Coefficient (95% </w:t>
            </w:r>
            <w:r w:rsidRPr="00845C2D"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16"/>
                <w:szCs w:val="16"/>
              </w:rPr>
              <w:t>CI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) of Deek’s Funnel Plot Asymmetry Test</w:t>
            </w:r>
          </w:p>
        </w:tc>
        <w:tc>
          <w:tcPr>
            <w:tcW w:w="2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7DDF" w:rsidRPr="00845C2D" w:rsidRDefault="00E77DDF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35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7DDF" w:rsidRPr="00845C2D" w:rsidRDefault="00E77DDF" w:rsidP="00845C2D">
            <w:pPr>
              <w:widowControl/>
              <w:ind w:leftChars="17" w:left="36" w:firstLineChars="18" w:firstLine="29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5F3415" w:rsidRPr="00845C2D" w:rsidTr="005F3415">
        <w:trPr>
          <w:trHeight w:val="42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CMR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9933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(100-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012.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5.20 (3.70, 7.3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19(0.12, 0.3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-7.20 (-50.60, 36.21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-0.34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734</w:t>
            </w:r>
          </w:p>
        </w:tc>
      </w:tr>
      <w:tr w:rsidR="005F3415" w:rsidRPr="00845C2D" w:rsidTr="005F3415">
        <w:trPr>
          <w:trHeight w:val="42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CMR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464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(100-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190.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3.50 (2.40, 5.2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22(0.10, 0.5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9.38 (-49.64, 88.40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6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528</w:t>
            </w:r>
          </w:p>
        </w:tc>
      </w:tr>
      <w:tr w:rsidR="005F3415" w:rsidRPr="00845C2D" w:rsidTr="005F3415">
        <w:trPr>
          <w:trHeight w:val="42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CMR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2026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(99-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522.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3.50 (1.90, 6.4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54(0.40, 0.7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-73.53 (-546.28, 399.23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-0.6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572</w:t>
            </w:r>
          </w:p>
        </w:tc>
      </w:tr>
      <w:tr w:rsidR="005F3415" w:rsidRPr="00845C2D" w:rsidTr="005F3415">
        <w:trPr>
          <w:trHeight w:val="42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Elevated FB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374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(100-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012.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.40 (1.00, 2.0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75(0.62, 0.9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0.43 (-9.86, 30.72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.26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255</w:t>
            </w:r>
          </w:p>
        </w:tc>
      </w:tr>
      <w:tr w:rsidR="005F3415" w:rsidRPr="00845C2D" w:rsidTr="005F3415">
        <w:trPr>
          <w:trHeight w:val="420"/>
          <w:jc w:val="center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Elevated B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0178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00 (100-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6020.8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2.10 (1.80, 2.5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wordWrap w:val="0"/>
              <w:ind w:right="-183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61(0.54, 0.70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5.78 (1.46, 30.10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2.30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</w:tr>
      <w:tr w:rsidR="005F3415" w:rsidRPr="00845C2D" w:rsidTr="005F3415">
        <w:trPr>
          <w:trHeight w:val="420"/>
          <w:jc w:val="center"/>
        </w:trPr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Dyslipidaemi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7309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(100-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704.5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.70 (1.50,2.0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67(0.56, 0.79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6.64 (-3.89, 17.16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.32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202</w:t>
            </w:r>
          </w:p>
        </w:tc>
      </w:tr>
      <w:tr w:rsidR="005F3415" w:rsidRPr="00845C2D" w:rsidTr="005F3415">
        <w:trPr>
          <w:trHeight w:val="420"/>
          <w:jc w:val="center"/>
        </w:trPr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Elevated TG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259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(99-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476.7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2.00 (1.50, 2.6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wordWrap w:val="0"/>
              <w:ind w:right="-42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60(0.39, 0.91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-1.62 (-49.58, 46.34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-0.09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930</w:t>
            </w:r>
          </w:p>
        </w:tc>
      </w:tr>
      <w:tr w:rsidR="005F3415" w:rsidRPr="00845C2D" w:rsidTr="005F3415">
        <w:trPr>
          <w:trHeight w:val="420"/>
          <w:jc w:val="center"/>
        </w:trPr>
        <w:tc>
          <w:tcPr>
            <w:tcW w:w="4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Low HDL-C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2604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(99-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410.18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.90 (1.60, 2.40)</w:t>
            </w:r>
          </w:p>
        </w:tc>
        <w:tc>
          <w:tcPr>
            <w:tcW w:w="56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wordWrap w:val="0"/>
              <w:ind w:right="-42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67(0.44, 1.03)</w:t>
            </w:r>
          </w:p>
        </w:tc>
        <w:tc>
          <w:tcPr>
            <w:tcW w:w="11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0.90 (-34.55, 56.34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67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542</w:t>
            </w:r>
          </w:p>
        </w:tc>
      </w:tr>
      <w:tr w:rsidR="005F3415" w:rsidRPr="00845C2D" w:rsidTr="005F3415">
        <w:trPr>
          <w:trHeight w:val="432"/>
          <w:jc w:val="center"/>
        </w:trPr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Central obesity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4811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(100-100</w:t>
            </w:r>
            <w:r w:rsidRPr="00845C2D">
              <w:rPr>
                <w:rFonts w:ascii="Times New Roman" w:eastAsia="Times New Roman Uni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964.5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lef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＜</w:t>
            </w: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8.80 (6.20, 12.70)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10(0.06, 0.17)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58.57 (-42.61, 159.76)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415" w:rsidRPr="00845C2D" w:rsidRDefault="005F3415" w:rsidP="00845C2D">
            <w:pPr>
              <w:widowControl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</w:pPr>
            <w:r w:rsidRPr="00845C2D">
              <w:rPr>
                <w:rFonts w:ascii="Times New Roman" w:eastAsia="Times New Roman Uni" w:hAnsi="Times New Roman" w:cs="Times New Roman"/>
                <w:color w:val="000000"/>
                <w:kern w:val="0"/>
                <w:sz w:val="16"/>
                <w:szCs w:val="16"/>
              </w:rPr>
              <w:t>0.197</w:t>
            </w:r>
          </w:p>
        </w:tc>
      </w:tr>
    </w:tbl>
    <w:p w:rsidR="00D33135" w:rsidRPr="00083377" w:rsidRDefault="00E56B2D" w:rsidP="00E51160">
      <w:pPr>
        <w:rPr>
          <w:rFonts w:ascii="Times New Roman" w:hAnsi="Times New Roman" w:cs="Times New Roman"/>
          <w:sz w:val="20"/>
          <w:szCs w:val="21"/>
        </w:rPr>
      </w:pPr>
      <w:r w:rsidRPr="00E56B2D">
        <w:rPr>
          <w:rFonts w:ascii="Times New Roman" w:hAnsi="Times New Roman" w:cs="Times New Roman"/>
          <w:sz w:val="20"/>
          <w:szCs w:val="21"/>
        </w:rPr>
        <w:t xml:space="preserve">WHtR, waist-to-height ratio; </w:t>
      </w:r>
      <w:r w:rsidR="00C761A8" w:rsidRPr="00083377">
        <w:rPr>
          <w:rFonts w:ascii="Times New Roman" w:hAnsi="Times New Roman" w:cs="Times New Roman"/>
          <w:sz w:val="20"/>
          <w:szCs w:val="21"/>
        </w:rPr>
        <w:t xml:space="preserve">CMR: cardiometabolic risk factor; </w:t>
      </w:r>
      <w:r w:rsidR="00B531D2" w:rsidRPr="00083377">
        <w:rPr>
          <w:rFonts w:ascii="Times New Roman" w:hAnsi="Times New Roman" w:cs="Times New Roman"/>
          <w:sz w:val="20"/>
          <w:szCs w:val="21"/>
        </w:rPr>
        <w:t>CMR</w:t>
      </w:r>
      <w:r w:rsidR="00B531D2" w:rsidRPr="00083377">
        <w:rPr>
          <w:rFonts w:ascii="Times New Roman" w:hAnsi="Times New Roman" w:cs="Times New Roman"/>
          <w:sz w:val="20"/>
          <w:szCs w:val="21"/>
          <w:vertAlign w:val="subscript"/>
        </w:rPr>
        <w:t>3:</w:t>
      </w:r>
      <w:r w:rsidR="00B531D2" w:rsidRPr="00083377">
        <w:rPr>
          <w:rFonts w:ascii="Times New Roman" w:hAnsi="Times New Roman" w:cs="Times New Roman"/>
          <w:sz w:val="20"/>
          <w:szCs w:val="21"/>
        </w:rPr>
        <w:t xml:space="preserve"> presenting with at least three CMRs; </w:t>
      </w:r>
      <w:r w:rsidR="00C761A8" w:rsidRPr="00083377">
        <w:rPr>
          <w:rFonts w:ascii="Times New Roman" w:hAnsi="Times New Roman" w:cs="Times New Roman"/>
          <w:sz w:val="20"/>
          <w:szCs w:val="21"/>
        </w:rPr>
        <w:t>CMR</w:t>
      </w:r>
      <w:r w:rsidR="00C761A8" w:rsidRPr="00083377">
        <w:rPr>
          <w:rFonts w:ascii="Times New Roman" w:hAnsi="Times New Roman" w:cs="Times New Roman"/>
          <w:sz w:val="20"/>
          <w:szCs w:val="21"/>
          <w:vertAlign w:val="subscript"/>
        </w:rPr>
        <w:t>2</w:t>
      </w:r>
      <w:r w:rsidR="00C761A8" w:rsidRPr="00083377">
        <w:rPr>
          <w:rFonts w:ascii="Times New Roman" w:hAnsi="Times New Roman" w:cs="Times New Roman"/>
          <w:sz w:val="20"/>
          <w:szCs w:val="21"/>
        </w:rPr>
        <w:t xml:space="preserve">: presenting with at least two CMRs; </w:t>
      </w:r>
      <w:r w:rsidR="00B531D2" w:rsidRPr="00083377">
        <w:rPr>
          <w:rFonts w:ascii="Times New Roman" w:hAnsi="Times New Roman" w:cs="Times New Roman"/>
          <w:sz w:val="20"/>
          <w:szCs w:val="21"/>
        </w:rPr>
        <w:t>CMR</w:t>
      </w:r>
      <w:r w:rsidR="00B531D2" w:rsidRPr="00083377">
        <w:rPr>
          <w:rFonts w:ascii="Times New Roman" w:hAnsi="Times New Roman" w:cs="Times New Roman"/>
          <w:sz w:val="20"/>
          <w:szCs w:val="21"/>
          <w:vertAlign w:val="subscript"/>
        </w:rPr>
        <w:t>1</w:t>
      </w:r>
      <w:r w:rsidR="00B531D2" w:rsidRPr="00083377">
        <w:rPr>
          <w:rFonts w:ascii="Times New Roman" w:hAnsi="Times New Roman" w:cs="Times New Roman"/>
          <w:sz w:val="20"/>
          <w:szCs w:val="21"/>
        </w:rPr>
        <w:t xml:space="preserve">: presenting with at least one of CMRs; </w:t>
      </w:r>
      <w:r w:rsidR="00FA4399" w:rsidRPr="00083377">
        <w:rPr>
          <w:rFonts w:ascii="Times New Roman" w:hAnsi="Times New Roman" w:cs="Times New Roman"/>
          <w:sz w:val="20"/>
          <w:szCs w:val="21"/>
        </w:rPr>
        <w:t xml:space="preserve">FBG, fasting blood glucose; </w:t>
      </w:r>
      <w:r w:rsidRPr="00E56B2D">
        <w:rPr>
          <w:rFonts w:ascii="Times New Roman" w:hAnsi="Times New Roman" w:cs="Times New Roman"/>
          <w:sz w:val="20"/>
          <w:szCs w:val="21"/>
        </w:rPr>
        <w:t xml:space="preserve">BP, blood pressure; </w:t>
      </w:r>
      <w:r w:rsidR="00FA4399" w:rsidRPr="00083377">
        <w:rPr>
          <w:rFonts w:ascii="Times New Roman" w:eastAsia="等线" w:hAnsi="Times New Roman" w:cs="Times New Roman"/>
          <w:color w:val="000000"/>
          <w:kern w:val="0"/>
          <w:sz w:val="20"/>
          <w:szCs w:val="21"/>
        </w:rPr>
        <w:t>TG, triglyceride; HDL-C, High-density leptin cholesterol;</w:t>
      </w:r>
      <w:r w:rsidR="008A7CA3" w:rsidRPr="00083377">
        <w:rPr>
          <w:rFonts w:ascii="Times New Roman" w:hAnsi="Times New Roman" w:cs="Times New Roman"/>
          <w:sz w:val="20"/>
          <w:szCs w:val="21"/>
        </w:rPr>
        <w:t xml:space="preserve"> </w:t>
      </w:r>
      <w:r w:rsidR="00AE734D" w:rsidRPr="00083377">
        <w:rPr>
          <w:rFonts w:ascii="Times New Roman" w:hAnsi="Times New Roman" w:cs="Times New Roman"/>
          <w:sz w:val="20"/>
          <w:szCs w:val="21"/>
        </w:rPr>
        <w:t>PLR, positive likelihood ratio; NLR, negative likelihood ratio; CI: confidence interval.</w:t>
      </w:r>
    </w:p>
    <w:p w:rsidR="00D33135" w:rsidRPr="00083377" w:rsidRDefault="00D33135" w:rsidP="00E51160">
      <w:pPr>
        <w:rPr>
          <w:rFonts w:ascii="Times New Roman" w:eastAsia="Times New Roman Uni" w:hAnsi="Times New Roman" w:cs="Times New Roman"/>
          <w:sz w:val="20"/>
          <w:szCs w:val="21"/>
        </w:rPr>
      </w:pPr>
      <w:r w:rsidRPr="00083377">
        <w:rPr>
          <w:rFonts w:ascii="Times New Roman" w:hAnsi="Times New Roman" w:cs="Times New Roman"/>
          <w:sz w:val="20"/>
          <w:szCs w:val="21"/>
        </w:rPr>
        <w:t xml:space="preserve">The results of pooled elevated total cholesterol, high </w:t>
      </w:r>
      <w:r w:rsidRPr="00083377">
        <w:rPr>
          <w:rFonts w:ascii="Times New Roman" w:eastAsia="等线" w:hAnsi="Times New Roman" w:cs="Times New Roman"/>
          <w:color w:val="000000"/>
          <w:sz w:val="20"/>
          <w:szCs w:val="21"/>
        </w:rPr>
        <w:t xml:space="preserve">low-density leptin cholesterol, </w:t>
      </w:r>
      <w:r w:rsidRPr="00083377">
        <w:rPr>
          <w:rFonts w:ascii="Times New Roman" w:hAnsi="Times New Roman" w:cs="Times New Roman"/>
          <w:sz w:val="20"/>
          <w:szCs w:val="21"/>
        </w:rPr>
        <w:t>and SBP/DBP blood pressure were not reported.</w:t>
      </w:r>
    </w:p>
    <w:p w:rsidR="00AE5246" w:rsidRPr="003B6D4F" w:rsidRDefault="00AE5246" w:rsidP="00D33135">
      <w:pPr>
        <w:ind w:leftChars="-607" w:left="-1275"/>
        <w:rPr>
          <w:rFonts w:ascii="Times New Roman" w:eastAsia="Times New Roman Uni" w:hAnsi="Times New Roman" w:cs="Times New Roman"/>
          <w:szCs w:val="21"/>
        </w:rPr>
      </w:pPr>
      <w:bookmarkStart w:id="0" w:name="_GoBack"/>
      <w:bookmarkEnd w:id="0"/>
    </w:p>
    <w:sectPr w:rsidR="00AE5246" w:rsidRPr="003B6D4F" w:rsidSect="00E51160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169A" w:rsidRDefault="00DD169A" w:rsidP="00AE734D">
      <w:r>
        <w:separator/>
      </w:r>
    </w:p>
  </w:endnote>
  <w:endnote w:type="continuationSeparator" w:id="0">
    <w:p w:rsidR="00DD169A" w:rsidRDefault="00DD169A" w:rsidP="00AE7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Malgun Gothic Semilight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169A" w:rsidRDefault="00DD169A" w:rsidP="00AE734D">
      <w:r>
        <w:separator/>
      </w:r>
    </w:p>
  </w:footnote>
  <w:footnote w:type="continuationSeparator" w:id="0">
    <w:p w:rsidR="00DD169A" w:rsidRDefault="00DD169A" w:rsidP="00AE7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xN7CwNDMztTA0M7dU0lEKTi0uzszPAykwNK8FABIj3nwtAAAA"/>
  </w:docVars>
  <w:rsids>
    <w:rsidRoot w:val="00456406"/>
    <w:rsid w:val="0006660D"/>
    <w:rsid w:val="00083377"/>
    <w:rsid w:val="000A256D"/>
    <w:rsid w:val="000B7BA0"/>
    <w:rsid w:val="001347D7"/>
    <w:rsid w:val="00136FC9"/>
    <w:rsid w:val="00147029"/>
    <w:rsid w:val="00177C89"/>
    <w:rsid w:val="00185684"/>
    <w:rsid w:val="001F21E3"/>
    <w:rsid w:val="00365013"/>
    <w:rsid w:val="0036596F"/>
    <w:rsid w:val="00390992"/>
    <w:rsid w:val="003B6D4F"/>
    <w:rsid w:val="003D0EA6"/>
    <w:rsid w:val="003D3182"/>
    <w:rsid w:val="003E5FDA"/>
    <w:rsid w:val="00424848"/>
    <w:rsid w:val="00456406"/>
    <w:rsid w:val="00467FB2"/>
    <w:rsid w:val="004757B6"/>
    <w:rsid w:val="004D2FEE"/>
    <w:rsid w:val="005F0C64"/>
    <w:rsid w:val="005F3415"/>
    <w:rsid w:val="00626042"/>
    <w:rsid w:val="006A6D0E"/>
    <w:rsid w:val="006D4809"/>
    <w:rsid w:val="00711BD5"/>
    <w:rsid w:val="0072495F"/>
    <w:rsid w:val="007758CB"/>
    <w:rsid w:val="00777272"/>
    <w:rsid w:val="00783E44"/>
    <w:rsid w:val="007D351D"/>
    <w:rsid w:val="00845C2D"/>
    <w:rsid w:val="008A7CA3"/>
    <w:rsid w:val="008B1632"/>
    <w:rsid w:val="00914D2E"/>
    <w:rsid w:val="00921730"/>
    <w:rsid w:val="00966251"/>
    <w:rsid w:val="00987265"/>
    <w:rsid w:val="009F421B"/>
    <w:rsid w:val="00A079D5"/>
    <w:rsid w:val="00A12522"/>
    <w:rsid w:val="00A215BB"/>
    <w:rsid w:val="00A41A5F"/>
    <w:rsid w:val="00A82F42"/>
    <w:rsid w:val="00A87641"/>
    <w:rsid w:val="00AA0946"/>
    <w:rsid w:val="00AA4608"/>
    <w:rsid w:val="00AA621A"/>
    <w:rsid w:val="00AE219A"/>
    <w:rsid w:val="00AE5246"/>
    <w:rsid w:val="00AE734D"/>
    <w:rsid w:val="00AF5512"/>
    <w:rsid w:val="00B21F4E"/>
    <w:rsid w:val="00B36367"/>
    <w:rsid w:val="00B531D2"/>
    <w:rsid w:val="00B565B8"/>
    <w:rsid w:val="00BA1BEB"/>
    <w:rsid w:val="00C25FF8"/>
    <w:rsid w:val="00C7457B"/>
    <w:rsid w:val="00C761A8"/>
    <w:rsid w:val="00D06476"/>
    <w:rsid w:val="00D33135"/>
    <w:rsid w:val="00DB266C"/>
    <w:rsid w:val="00DD0CF2"/>
    <w:rsid w:val="00DD169A"/>
    <w:rsid w:val="00DE4128"/>
    <w:rsid w:val="00E032DB"/>
    <w:rsid w:val="00E51160"/>
    <w:rsid w:val="00E56B2D"/>
    <w:rsid w:val="00E605B9"/>
    <w:rsid w:val="00E77DDF"/>
    <w:rsid w:val="00EA39D3"/>
    <w:rsid w:val="00F24CD8"/>
    <w:rsid w:val="00F25E5E"/>
    <w:rsid w:val="00F51654"/>
    <w:rsid w:val="00F64CB2"/>
    <w:rsid w:val="00FA4399"/>
    <w:rsid w:val="00FD1C49"/>
    <w:rsid w:val="00FD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C2F8010-3272-4283-802C-A37BF1315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3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3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73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</dc:creator>
  <cp:keywords/>
  <dc:description/>
  <cp:lastModifiedBy>clinical epi</cp:lastModifiedBy>
  <cp:revision>59</cp:revision>
  <dcterms:created xsi:type="dcterms:W3CDTF">2019-11-26T00:37:00Z</dcterms:created>
  <dcterms:modified xsi:type="dcterms:W3CDTF">2021-02-20T06:16:00Z</dcterms:modified>
</cp:coreProperties>
</file>